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85D91" w14:textId="56B2110A" w:rsidR="05E22169" w:rsidRDefault="05E22169" w:rsidP="6A304C1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A304C1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etween land and sea: A multidisciplinary approach to understand the Early Occupation of Sicily (EOS).</w:t>
      </w:r>
    </w:p>
    <w:p w14:paraId="6F677EA8" w14:textId="52885F97" w:rsidR="05E22169" w:rsidRPr="00B852AA" w:rsidRDefault="05E22169" w:rsidP="00B852AA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852AA">
        <w:rPr>
          <w:rFonts w:ascii="Times New Roman" w:eastAsia="Times New Roman" w:hAnsi="Times New Roman" w:cs="Times New Roman"/>
          <w:b/>
          <w:bCs/>
          <w:sz w:val="24"/>
          <w:szCs w:val="24"/>
        </w:rPr>
        <w:t>Supporting Information</w:t>
      </w:r>
    </w:p>
    <w:p w14:paraId="2C078E63" w14:textId="4FD4BF82" w:rsidR="00BB147B" w:rsidRDefault="00B852AA" w:rsidP="16282175">
      <w:pPr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</w:rPr>
        <w:t>S1 Table: List of land sites identified during survey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05"/>
        <w:gridCol w:w="2430"/>
        <w:gridCol w:w="2145"/>
        <w:gridCol w:w="1575"/>
        <w:gridCol w:w="1575"/>
      </w:tblGrid>
      <w:tr w:rsidR="16282175" w14:paraId="345E068A" w14:textId="77777777" w:rsidTr="16282175">
        <w:trPr>
          <w:trHeight w:val="300"/>
        </w:trPr>
        <w:tc>
          <w:tcPr>
            <w:tcW w:w="1605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62A624E3" w14:textId="2BE0D75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EOS field code</w:t>
            </w:r>
          </w:p>
        </w:tc>
        <w:tc>
          <w:tcPr>
            <w:tcW w:w="2430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522DFD9C" w14:textId="390A7ED9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Names found in the literature</w:t>
            </w:r>
          </w:p>
        </w:tc>
        <w:tc>
          <w:tcPr>
            <w:tcW w:w="2145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1E143FE1" w14:textId="68476BCB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Notes</w:t>
            </w:r>
          </w:p>
        </w:tc>
        <w:tc>
          <w:tcPr>
            <w:tcW w:w="1575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464CD745" w14:textId="6E5424A7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Latitude</w:t>
            </w:r>
          </w:p>
        </w:tc>
        <w:tc>
          <w:tcPr>
            <w:tcW w:w="1575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08994D79" w14:textId="24E01D26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Longitude</w:t>
            </w:r>
          </w:p>
        </w:tc>
      </w:tr>
      <w:tr w:rsidR="16282175" w14:paraId="3DD1FB54" w14:textId="77777777" w:rsidTr="16282175">
        <w:trPr>
          <w:trHeight w:val="525"/>
        </w:trPr>
        <w:tc>
          <w:tcPr>
            <w:tcW w:w="9330" w:type="dxa"/>
            <w:gridSpan w:val="5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1CCE1D95" w14:textId="469048B9" w:rsidR="5C313A89" w:rsidRDefault="5C313A89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Identified </w:t>
            </w:r>
            <w:r w:rsidR="16282175" w:rsidRPr="16282175">
              <w:rPr>
                <w:rFonts w:ascii="Calibri" w:eastAsia="Calibri" w:hAnsi="Calibri" w:cs="Calibri"/>
                <w:color w:val="000000" w:themeColor="text1"/>
              </w:rPr>
              <w:t>from bibliographic research</w:t>
            </w:r>
          </w:p>
        </w:tc>
      </w:tr>
      <w:tr w:rsidR="16282175" w14:paraId="02E8ACC7" w14:textId="77777777" w:rsidTr="16282175">
        <w:trPr>
          <w:trHeight w:val="9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2993C701" w14:textId="2355E77D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Acquasanta</w:t>
            </w:r>
            <w:proofErr w:type="spellEnd"/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5850C347" w14:textId="56148B1D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Monte Amara Sud (Russo, 2002), Monte Amara (Mentesana, 1967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162D096" w14:textId="142652BC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Cave 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3EF3DAD" w14:textId="3A663D0F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7275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25C9BE56" w14:textId="550F87EA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2044444</w:t>
            </w:r>
          </w:p>
        </w:tc>
      </w:tr>
      <w:tr w:rsidR="16282175" w14:paraId="304F7438" w14:textId="77777777" w:rsidTr="16282175">
        <w:trPr>
          <w:trHeight w:val="1215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6384B73D" w14:textId="7E87C60C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mpolato Sud B II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097689E8" w14:textId="3740393A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Vallone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Amara Nord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grotta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3 (Russo 1998),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Vallone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Amara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grotta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2 (Russo 2002), Capo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Campolato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BII (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Guzzardi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1993-1994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BFA8191" w14:textId="280F0D1D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ve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25FB8457" w14:textId="6E9A563F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7802778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6C0B692" w14:textId="220992D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1555556</w:t>
            </w:r>
          </w:p>
        </w:tc>
      </w:tr>
      <w:tr w:rsidR="16282175" w14:paraId="0DF2DBDC" w14:textId="77777777" w:rsidTr="16282175">
        <w:trPr>
          <w:trHeight w:val="153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7A6B0674" w14:textId="535131EA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mpolato Sud B I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30D3AB32" w14:textId="7436C023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Vallone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Amara Nord (Lanteri 1996),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Vallone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Amara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nord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1-2 (Russo 1998),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Vallone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Amara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nord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1-3 (Russo 2002), Capo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Campolato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BI (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Guzzardi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,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Isacco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not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published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2410517" w14:textId="1EE9A4FB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ve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2475D8D0" w14:textId="39195AB9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7813889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04C68A8" w14:textId="73CAE4B9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1597222</w:t>
            </w:r>
          </w:p>
        </w:tc>
      </w:tr>
      <w:tr w:rsidR="16282175" w14:paraId="2A3B355A" w14:textId="77777777" w:rsidTr="16282175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00B43591" w14:textId="3D3CAC2F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VAN cave 4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0BF591AA" w14:textId="38A12C4B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Vallone Amara Nord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grotta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 4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EFC5CB7" w14:textId="6E81AF67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ve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380A243" w14:textId="42D6A998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7852778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2C8C4C8C" w14:textId="02188B29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1583333</w:t>
            </w:r>
          </w:p>
        </w:tc>
      </w:tr>
      <w:tr w:rsidR="16282175" w14:paraId="2CEA6182" w14:textId="77777777" w:rsidTr="16282175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60331C36" w14:textId="1235841E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VAN cave 5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4031053E" w14:textId="2E097E05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Vallone Amara Nord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grotta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 5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81CDBC4" w14:textId="01429C74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ve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BB0CD3E" w14:textId="059B9C88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7863889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B7DD842" w14:textId="36105395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1580556</w:t>
            </w:r>
          </w:p>
        </w:tc>
      </w:tr>
      <w:tr w:rsidR="16282175" w14:paraId="37E095D5" w14:textId="77777777" w:rsidTr="16282175">
        <w:trPr>
          <w:trHeight w:val="9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2CCC9532" w14:textId="33403A2C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mpolato Sud A</w:t>
            </w:r>
          </w:p>
          <w:p w14:paraId="635AB526" w14:textId="3F602FE7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39BE5160" w14:textId="3803271B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Vallone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Amara Nord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grotta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6 (Russo, 2002),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Campolato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 xml:space="preserve"> Sud A (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Guzzardi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  <w:lang w:val="es-ES"/>
              </w:rPr>
              <w:t>, 1993-1994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44D566D" w14:textId="345DAEAE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ve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7F580584" w14:textId="3A6F149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787222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6C63133" w14:textId="48DABFE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1611111</w:t>
            </w:r>
          </w:p>
        </w:tc>
      </w:tr>
      <w:tr w:rsidR="16282175" w14:paraId="76C90B67" w14:textId="77777777" w:rsidTr="16282175">
        <w:trPr>
          <w:trHeight w:val="9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24B81694" w14:textId="5DFA2EA7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mpolato cave 4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317A665D" w14:textId="2A450CAC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Campolato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grotte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 (Russo 2002), (drawn Russo/Giannino 1987), Campolato 37 (Lanteri 1997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B711DF1" w14:textId="63F3EC1A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ve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1E897DC" w14:textId="30787DB9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819722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79A2E09" w14:textId="779A898E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1158333</w:t>
            </w:r>
          </w:p>
        </w:tc>
      </w:tr>
      <w:tr w:rsidR="16282175" w14:paraId="7D53C36E" w14:textId="77777777" w:rsidTr="16282175">
        <w:trPr>
          <w:trHeight w:val="1215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5E517640" w14:textId="540765AA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mpolato cave 1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70031CB9" w14:textId="2C79EBA9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Campolato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grotta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 1(Russo 2002), (drawn Russo/Giannino 1987), Campolato 37 (Lanteri 1997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B61EC67" w14:textId="32DD05FE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ve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4DA8CF9" w14:textId="222CF2FD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8163889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F62AB1F" w14:textId="6BEB144B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1180556</w:t>
            </w:r>
          </w:p>
        </w:tc>
      </w:tr>
      <w:tr w:rsidR="16282175" w14:paraId="2284AC12" w14:textId="77777777" w:rsidTr="16282175">
        <w:trPr>
          <w:trHeight w:val="615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20A2613B" w14:textId="3A913476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Campolato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RockShelter</w:t>
            </w:r>
            <w:proofErr w:type="spellEnd"/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76B44708" w14:textId="45C625BE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Campolato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rockshelter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riparo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sottoroccia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  <w:p w14:paraId="0422C83D" w14:textId="3EA4F0C3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(Russo 2002), (Russo/Giannino 1987), (Lanteri 1997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5968AF3" w14:textId="29DBBE49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Rockshelter</w:t>
            </w:r>
            <w:proofErr w:type="spellEnd"/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2037AAE" w14:textId="6EDE0C4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8136111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C5A1721" w14:textId="6205707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13</w:t>
            </w:r>
          </w:p>
        </w:tc>
      </w:tr>
      <w:tr w:rsidR="16282175" w14:paraId="7DDB44BB" w14:textId="77777777" w:rsidTr="16282175">
        <w:trPr>
          <w:trHeight w:val="153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5EA35826" w14:textId="56349207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mpolato cave 3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70E4B9D8" w14:textId="7802CA30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Campolato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grotta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 above the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rockshelter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 (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sovrastante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riparo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sottoroccia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>) (Russo/Giannino 1987), Campolato 37 (Lanteri 1997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6B8E8B2" w14:textId="7A812F8A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ve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0EDBE6F" w14:textId="31050A34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8125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2EE5F8A" w14:textId="07C487E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1358333</w:t>
            </w:r>
          </w:p>
        </w:tc>
      </w:tr>
      <w:tr w:rsidR="16282175" w14:paraId="4586575A" w14:textId="77777777" w:rsidTr="16282175">
        <w:trPr>
          <w:trHeight w:val="615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3221C8D1" w14:textId="24EBDEB2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mpolato 2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025F012A" w14:textId="6A0356B4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mpolato 2 (Russo 2002), Campolato 36 (Lanteri 1997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FE2EFD4" w14:textId="4EF33C53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7A0A592" w14:textId="17244E5E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85605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7FD757B" w14:textId="2AE5D040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09553</w:t>
            </w:r>
          </w:p>
        </w:tc>
      </w:tr>
      <w:tr w:rsidR="16282175" w14:paraId="31916B65" w14:textId="77777777" w:rsidTr="16282175">
        <w:trPr>
          <w:trHeight w:val="615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334DD5B5" w14:textId="62ABA6FC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Cozzo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Telegrafo</w:t>
            </w:r>
            <w:proofErr w:type="spellEnd"/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4100A7EF" w14:textId="3565AC8D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usso (2002)</w:t>
            </w:r>
          </w:p>
          <w:p w14:paraId="546D625F" w14:textId="1C6A49E8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72FFDAD" w14:textId="26AF4B4E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ve system with WWII bunker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1473C32" w14:textId="141A10C6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8988889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7E2728F" w14:textId="108FAD38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14127778</w:t>
            </w:r>
          </w:p>
        </w:tc>
      </w:tr>
      <w:tr w:rsidR="16282175" w14:paraId="3434DB4C" w14:textId="77777777" w:rsidTr="16282175">
        <w:trPr>
          <w:trHeight w:val="615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7A6DD197" w14:textId="1902BAE0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Vallone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Maccaudo</w:t>
            </w:r>
            <w:proofErr w:type="spellEnd"/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2CFE7260" w14:textId="6CED0152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usso (2002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BBBF9C6" w14:textId="57CF4AE5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A207F8A" w14:textId="41F96693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8461111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79158FF2" w14:textId="5D761D3D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14180556</w:t>
            </w:r>
          </w:p>
        </w:tc>
      </w:tr>
      <w:tr w:rsidR="16282175" w14:paraId="33A64D50" w14:textId="77777777" w:rsidTr="16282175">
        <w:trPr>
          <w:trHeight w:val="615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37669F4B" w14:textId="0F64CF5C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orruggi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5AEBDFEA" w14:textId="6B6F3845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orruggi (Bernabo Brea 1949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6BE4C3E" w14:textId="7CF5B042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7B92411" w14:textId="164F372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6.7124341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65B7A89" w14:textId="6EAA8EA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1206107</w:t>
            </w:r>
          </w:p>
        </w:tc>
      </w:tr>
      <w:tr w:rsidR="16282175" w14:paraId="01272650" w14:textId="77777777" w:rsidTr="16282175">
        <w:trPr>
          <w:trHeight w:val="615"/>
        </w:trPr>
        <w:tc>
          <w:tcPr>
            <w:tcW w:w="1605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17996F51" w14:textId="7F369B73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New Finds</w:t>
            </w:r>
          </w:p>
        </w:tc>
        <w:tc>
          <w:tcPr>
            <w:tcW w:w="2430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6DBDB525" w14:textId="3F997CE5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45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02F831F4" w14:textId="0F0F89E8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3A66ED79" w14:textId="58C85C86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575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0C03AC05" w14:textId="21F91490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16282175" w14:paraId="0B09628E" w14:textId="77777777" w:rsidTr="16282175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16EF44A6" w14:textId="2FCAC0CB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A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3EFD639D" w14:textId="60D4E590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D by boat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20F4198" w14:textId="526004A6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ve on land to be checked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E8DE628" w14:textId="2532732D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6741667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72CBD82D" w14:textId="0456AE79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2863889</w:t>
            </w:r>
          </w:p>
        </w:tc>
      </w:tr>
      <w:tr w:rsidR="16282175" w14:paraId="06D2E4E1" w14:textId="77777777" w:rsidTr="16282175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66C9A4FA" w14:textId="4094BF9F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B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4454D39A" w14:textId="1C5CE779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D by boat</w:t>
            </w:r>
          </w:p>
          <w:p w14:paraId="44891B14" w14:textId="6B132D38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89ACF20" w14:textId="6F2E27D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498205"/>
                <w:u w:val="single"/>
              </w:rPr>
              <w:t>C</w:t>
            </w:r>
            <w:r w:rsidRPr="16282175">
              <w:rPr>
                <w:rFonts w:ascii="Calibri" w:eastAsia="Calibri" w:hAnsi="Calibri" w:cs="Calibri"/>
                <w:color w:val="000000" w:themeColor="text1"/>
              </w:rPr>
              <w:t>ave on land to be checked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802C718" w14:textId="37B10814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6430556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123CDC5" w14:textId="6036AEF7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3344444</w:t>
            </w:r>
          </w:p>
        </w:tc>
      </w:tr>
      <w:tr w:rsidR="16282175" w14:paraId="08078E8A" w14:textId="77777777" w:rsidTr="16282175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7C625D01" w14:textId="398DD352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C - Grotta del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monaco</w:t>
            </w:r>
            <w:proofErr w:type="spellEnd"/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289A6633" w14:textId="18544C7C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Local folklor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FA41A0E" w14:textId="11CA63EA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Cave with stalagmites outside WWII artillery posts 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CD53B4C" w14:textId="3866BD8A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3425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E5B4E08" w14:textId="2171074D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5311111</w:t>
            </w:r>
          </w:p>
        </w:tc>
      </w:tr>
      <w:tr w:rsidR="16282175" w14:paraId="37321134" w14:textId="77777777" w:rsidTr="16282175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03DE975F" w14:textId="6282061D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Profile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04A1B399" w14:textId="383EB3CE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D during land surve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23F5934" w14:textId="30DD1F68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Geological profile cut by </w:t>
            </w:r>
            <w:proofErr w:type="gramStart"/>
            <w:r w:rsidRPr="16282175">
              <w:rPr>
                <w:rFonts w:ascii="Calibri" w:eastAsia="Calibri" w:hAnsi="Calibri" w:cs="Calibri"/>
                <w:color w:val="000000" w:themeColor="text1"/>
              </w:rPr>
              <w:t>Gelso river</w:t>
            </w:r>
            <w:proofErr w:type="gram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,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Pedagaggi</w:t>
            </w:r>
            <w:proofErr w:type="spellEnd"/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A39C0E7" w14:textId="6DC980BD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19619444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DAD26D3" w14:textId="2A8CC9B5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4.96533333</w:t>
            </w:r>
          </w:p>
        </w:tc>
      </w:tr>
      <w:tr w:rsidR="16282175" w14:paraId="58F6BF47" w14:textId="77777777" w:rsidTr="16282175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0FB39462" w14:textId="6A4C3F65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ve 1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5FBF3B0A" w14:textId="1B521A27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D during land survey</w:t>
            </w:r>
          </w:p>
          <w:p w14:paraId="3DB256D1" w14:textId="1458927E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E2A3A6D" w14:textId="1CF559AA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Large cave visible from the road, squared entrance,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Pedagaggi</w:t>
            </w:r>
            <w:proofErr w:type="spellEnd"/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666D553" w14:textId="6136B40C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19544444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2B58BA0" w14:textId="76726AA2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4.96361111</w:t>
            </w:r>
          </w:p>
        </w:tc>
      </w:tr>
      <w:tr w:rsidR="16282175" w14:paraId="3779E4EA" w14:textId="77777777" w:rsidTr="16282175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0764E976" w14:textId="50BF97A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Rockshelter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 1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66CE9772" w14:textId="11953C52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D during land survey</w:t>
            </w:r>
          </w:p>
          <w:p w14:paraId="1F8723FF" w14:textId="12D64EBD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AFB0509" w14:textId="48C775D0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Rockshelter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 in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Pedagaggi</w:t>
            </w:r>
            <w:proofErr w:type="spellEnd"/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210DE75D" w14:textId="120AD2E8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1954722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7D27C06" w14:textId="43FF0ACF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4.96361111</w:t>
            </w:r>
          </w:p>
        </w:tc>
      </w:tr>
      <w:tr w:rsidR="16282175" w14:paraId="1B4A97A6" w14:textId="77777777" w:rsidTr="16282175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29238E38" w14:textId="3C66C0AA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Twin Caves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38179DED" w14:textId="62A06E40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D during land survey</w:t>
            </w:r>
          </w:p>
          <w:p w14:paraId="1BD19341" w14:textId="7A9CD77A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951F7CF" w14:textId="3616D316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Two caves adjacent to each other,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Padagaggi</w:t>
            </w:r>
            <w:proofErr w:type="spellEnd"/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2AF6ADE2" w14:textId="1848D807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19541667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22FBBEE" w14:textId="3F84FD1C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4.96311111</w:t>
            </w:r>
          </w:p>
        </w:tc>
      </w:tr>
      <w:tr w:rsidR="16282175" w14:paraId="009FEF37" w14:textId="77777777" w:rsidTr="16282175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3C6E911F" w14:textId="08D8F4DA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Cave 2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2220A2DE" w14:textId="5882D875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D during land survey</w:t>
            </w:r>
          </w:p>
          <w:p w14:paraId="6A5FF7D7" w14:textId="6D239FB9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5B4D615" w14:textId="600237FA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Large Cave visible from the road, squared entrance,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Pedagaggi</w:t>
            </w:r>
            <w:proofErr w:type="spellEnd"/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8B1F678" w14:textId="3B5B7CCD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19544444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02C5C47" w14:textId="2E7011EE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4.96305556</w:t>
            </w:r>
          </w:p>
        </w:tc>
      </w:tr>
      <w:tr w:rsidR="16282175" w14:paraId="0CB619F2" w14:textId="77777777" w:rsidTr="16282175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5B34FE3E" w14:textId="54B2D92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lastRenderedPageBreak/>
              <w:t>Cave 3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5D91F8D0" w14:textId="2CB4FEE8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D during land survey</w:t>
            </w:r>
          </w:p>
          <w:p w14:paraId="7255A989" w14:textId="4A849E3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490D9BA" w14:textId="0581BA49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Cave with round external wall made of big stone, vestibule, rounded </w:t>
            </w:r>
            <w:proofErr w:type="gramStart"/>
            <w:r w:rsidRPr="16282175">
              <w:rPr>
                <w:rFonts w:ascii="Calibri" w:eastAsia="Calibri" w:hAnsi="Calibri" w:cs="Calibri"/>
                <w:color w:val="000000" w:themeColor="text1"/>
              </w:rPr>
              <w:t>room</w:t>
            </w:r>
            <w:proofErr w:type="gram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 and animal bones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A2D63C6" w14:textId="31BC0DBB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1954722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E533E41" w14:textId="572385FB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4.96283333</w:t>
            </w:r>
          </w:p>
        </w:tc>
      </w:tr>
      <w:tr w:rsidR="16282175" w14:paraId="5A9A6435" w14:textId="77777777" w:rsidTr="16282175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43E64135" w14:textId="72FCEFFC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Rockshelter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 2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4AAACE0E" w14:textId="34B09577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D during land survey</w:t>
            </w:r>
          </w:p>
          <w:p w14:paraId="4F4F6895" w14:textId="0472CE2E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C750220" w14:textId="7B360267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Rockshelter</w:t>
            </w:r>
            <w:proofErr w:type="spellEnd"/>
            <w:r w:rsidRPr="162821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Pedagaggi</w:t>
            </w:r>
            <w:proofErr w:type="spellEnd"/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604B88B" w14:textId="1AA0876E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19541667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6EEE2B0" w14:textId="565017B0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4.96277778</w:t>
            </w:r>
          </w:p>
        </w:tc>
      </w:tr>
      <w:tr w:rsidR="16282175" w14:paraId="6A2BD453" w14:textId="77777777" w:rsidTr="16282175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37EEBCED" w14:textId="67D0936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VAN RS1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1B89D9AC" w14:textId="73B9B79B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D during land surve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8431A62" w14:textId="206AAD7B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Rockshelter</w:t>
            </w:r>
            <w:proofErr w:type="spellEnd"/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1645257" w14:textId="1D73D67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7780556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75337C6F" w14:textId="6AC22CA8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1533333</w:t>
            </w:r>
          </w:p>
        </w:tc>
      </w:tr>
      <w:tr w:rsidR="16282175" w14:paraId="4B431D01" w14:textId="77777777" w:rsidTr="16282175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156F69CC" w14:textId="2A6882E4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VAN RS2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1D029065" w14:textId="6620188D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D during land surve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34670F1" w14:textId="11631702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Rockshelter</w:t>
            </w:r>
            <w:proofErr w:type="spellEnd"/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A085A97" w14:textId="65D93608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777222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BC13ACC" w14:textId="4E9573F2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15.21522222</w:t>
            </w:r>
          </w:p>
        </w:tc>
      </w:tr>
      <w:tr w:rsidR="16282175" w14:paraId="557EE5E0" w14:textId="77777777" w:rsidTr="16282175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0119BF3A" w14:textId="280A8153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VAN RS3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14:paraId="13689D26" w14:textId="3C746426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D during land surve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1E8FC27" w14:textId="231A4F91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16282175">
              <w:rPr>
                <w:rFonts w:ascii="Calibri" w:eastAsia="Calibri" w:hAnsi="Calibri" w:cs="Calibri"/>
                <w:color w:val="000000" w:themeColor="text1"/>
              </w:rPr>
              <w:t>Rockshelter</w:t>
            </w:r>
            <w:proofErr w:type="spellEnd"/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8CE8E73" w14:textId="42208579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6282175">
              <w:rPr>
                <w:rFonts w:ascii="Calibri" w:eastAsia="Calibri" w:hAnsi="Calibri" w:cs="Calibri"/>
                <w:color w:val="000000" w:themeColor="text1"/>
              </w:rPr>
              <w:t>37.27758333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33F751F" w14:textId="24435193" w:rsidR="16282175" w:rsidRDefault="16282175" w:rsidP="16282175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</w:tbl>
    <w:p w14:paraId="3F35917D" w14:textId="35D32F40" w:rsidR="16282175" w:rsidRDefault="16282175" w:rsidP="16282175">
      <w:pPr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</w:pPr>
    </w:p>
    <w:sectPr w:rsidR="16282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A104AC"/>
    <w:rsid w:val="00276251"/>
    <w:rsid w:val="00B852AA"/>
    <w:rsid w:val="00BB147B"/>
    <w:rsid w:val="05E22169"/>
    <w:rsid w:val="0770AFF1"/>
    <w:rsid w:val="089C6DBD"/>
    <w:rsid w:val="0FBF89D5"/>
    <w:rsid w:val="104DAD3B"/>
    <w:rsid w:val="11179237"/>
    <w:rsid w:val="14D91FAE"/>
    <w:rsid w:val="15EB035A"/>
    <w:rsid w:val="16282175"/>
    <w:rsid w:val="16AF4160"/>
    <w:rsid w:val="16C59DF0"/>
    <w:rsid w:val="16EF1E40"/>
    <w:rsid w:val="1786D3BB"/>
    <w:rsid w:val="17CD7FAD"/>
    <w:rsid w:val="187A96AE"/>
    <w:rsid w:val="1B990F13"/>
    <w:rsid w:val="23B9F9EE"/>
    <w:rsid w:val="2A1B5002"/>
    <w:rsid w:val="2B7BDC67"/>
    <w:rsid w:val="2ECCE997"/>
    <w:rsid w:val="32771236"/>
    <w:rsid w:val="33C23248"/>
    <w:rsid w:val="387C7B0E"/>
    <w:rsid w:val="3A3173CC"/>
    <w:rsid w:val="3D69148E"/>
    <w:rsid w:val="3F813D89"/>
    <w:rsid w:val="41A104AC"/>
    <w:rsid w:val="42603C8E"/>
    <w:rsid w:val="46B57988"/>
    <w:rsid w:val="4C19BA38"/>
    <w:rsid w:val="4CA4DA30"/>
    <w:rsid w:val="4E056695"/>
    <w:rsid w:val="513D0757"/>
    <w:rsid w:val="564BBC76"/>
    <w:rsid w:val="573AC857"/>
    <w:rsid w:val="576A63C6"/>
    <w:rsid w:val="580A5C2E"/>
    <w:rsid w:val="59E9B110"/>
    <w:rsid w:val="59F0FDF4"/>
    <w:rsid w:val="5B3855F6"/>
    <w:rsid w:val="5C313A89"/>
    <w:rsid w:val="5E6EF312"/>
    <w:rsid w:val="5FF29EBC"/>
    <w:rsid w:val="5FFA8C42"/>
    <w:rsid w:val="64C60FDF"/>
    <w:rsid w:val="68059E27"/>
    <w:rsid w:val="69348730"/>
    <w:rsid w:val="6A304C12"/>
    <w:rsid w:val="70BB308A"/>
    <w:rsid w:val="775A8C26"/>
    <w:rsid w:val="77E855BE"/>
    <w:rsid w:val="79C04926"/>
    <w:rsid w:val="7B5C1987"/>
    <w:rsid w:val="7DCAB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104AC"/>
  <w15:chartTrackingRefBased/>
  <w15:docId w15:val="{5EDA5455-EF71-47E3-984D-016872DEB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2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nia, Ilaria</dc:creator>
  <cp:keywords/>
  <dc:description/>
  <cp:lastModifiedBy>ilaria patania</cp:lastModifiedBy>
  <cp:revision>2</cp:revision>
  <dcterms:created xsi:type="dcterms:W3CDTF">2024-03-29T20:09:00Z</dcterms:created>
  <dcterms:modified xsi:type="dcterms:W3CDTF">2024-03-29T20:09:00Z</dcterms:modified>
</cp:coreProperties>
</file>